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526" w:rsidRDefault="004D0526"/>
    <w:tbl>
      <w:tblPr>
        <w:tblStyle w:val="TableGrid"/>
        <w:tblW w:w="0" w:type="auto"/>
        <w:tblInd w:w="1500" w:type="dxa"/>
        <w:tblLook w:val="04A0"/>
      </w:tblPr>
      <w:tblGrid>
        <w:gridCol w:w="1951"/>
        <w:gridCol w:w="2092"/>
        <w:gridCol w:w="681"/>
        <w:gridCol w:w="1017"/>
        <w:gridCol w:w="1909"/>
        <w:gridCol w:w="681"/>
        <w:gridCol w:w="1017"/>
      </w:tblGrid>
      <w:tr w:rsidR="00086EC1" w:rsidTr="00603E61">
        <w:tc>
          <w:tcPr>
            <w:tcW w:w="9348" w:type="dxa"/>
            <w:gridSpan w:val="7"/>
          </w:tcPr>
          <w:p w:rsidR="00086EC1" w:rsidRDefault="00086EC1">
            <w:r>
              <w:rPr>
                <w:rFonts w:ascii="Times New Roman" w:eastAsia="Times New Roman" w:hAnsi="Times New Roman" w:cs="Times New Roman"/>
                <w:color w:val="000000"/>
              </w:rPr>
              <w:t>S7</w:t>
            </w: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lycine max</w:t>
            </w: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 candidate gene BLAST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cowpea genome.</w:t>
            </w:r>
          </w:p>
        </w:tc>
      </w:tr>
      <w:tr w:rsidR="00086EC1" w:rsidTr="00603E61">
        <w:tc>
          <w:tcPr>
            <w:tcW w:w="1951" w:type="dxa"/>
          </w:tcPr>
          <w:p w:rsidR="00086EC1" w:rsidRDefault="00086EC1" w:rsidP="00086EC1"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lycine 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ocus</w:t>
            </w:r>
          </w:p>
        </w:tc>
        <w:tc>
          <w:tcPr>
            <w:tcW w:w="2092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BLASTn (genomic)</w:t>
            </w:r>
          </w:p>
        </w:tc>
        <w:tc>
          <w:tcPr>
            <w:tcW w:w="681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Bits</w:t>
            </w:r>
          </w:p>
        </w:tc>
        <w:tc>
          <w:tcPr>
            <w:tcW w:w="1017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e-score </w:t>
            </w:r>
          </w:p>
        </w:tc>
        <w:tc>
          <w:tcPr>
            <w:tcW w:w="1909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BLASTn (cDNA)</w:t>
            </w:r>
          </w:p>
        </w:tc>
        <w:tc>
          <w:tcPr>
            <w:tcW w:w="681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Bits</w:t>
            </w:r>
          </w:p>
        </w:tc>
        <w:tc>
          <w:tcPr>
            <w:tcW w:w="1017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e-score </w:t>
            </w:r>
          </w:p>
        </w:tc>
      </w:tr>
      <w:tr w:rsidR="00086EC1" w:rsidTr="00603E61">
        <w:tc>
          <w:tcPr>
            <w:tcW w:w="1951" w:type="dxa"/>
          </w:tcPr>
          <w:p w:rsidR="00086EC1" w:rsidRDefault="00086EC1" w:rsidP="00086EC1">
            <w:r w:rsidRPr="007F2328">
              <w:rPr>
                <w:rFonts w:ascii="Times New Roman" w:eastAsia="Times New Roman" w:hAnsi="Times New Roman" w:cs="Times New Roman"/>
              </w:rPr>
              <w:t>Glyma09g02210</w:t>
            </w:r>
          </w:p>
        </w:tc>
        <w:tc>
          <w:tcPr>
            <w:tcW w:w="2092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scaffold 17795 </w:t>
            </w:r>
          </w:p>
        </w:tc>
        <w:tc>
          <w:tcPr>
            <w:tcW w:w="681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1017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>e-155</w:t>
            </w:r>
          </w:p>
        </w:tc>
        <w:tc>
          <w:tcPr>
            <w:tcW w:w="1909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2328">
              <w:rPr>
                <w:rFonts w:ascii="Times New Roman" w:eastAsia="Times New Roman" w:hAnsi="Times New Roman" w:cs="Times New Roman"/>
                <w:color w:val="000000"/>
              </w:rPr>
              <w:t xml:space="preserve">scaffold 17795 </w:t>
            </w:r>
          </w:p>
        </w:tc>
        <w:tc>
          <w:tcPr>
            <w:tcW w:w="681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</w:rPr>
            </w:pPr>
            <w:r w:rsidRPr="007F2328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1017" w:type="dxa"/>
            <w:vAlign w:val="bottom"/>
          </w:tcPr>
          <w:p w:rsidR="00086EC1" w:rsidRPr="007F2328" w:rsidRDefault="00086EC1" w:rsidP="00086EC1">
            <w:pPr>
              <w:rPr>
                <w:rFonts w:ascii="Times New Roman" w:eastAsia="Times New Roman" w:hAnsi="Times New Roman" w:cs="Times New Roman"/>
              </w:rPr>
            </w:pPr>
            <w:r w:rsidRPr="007F2328">
              <w:rPr>
                <w:rFonts w:ascii="Times New Roman" w:eastAsia="Times New Roman" w:hAnsi="Times New Roman" w:cs="Times New Roman"/>
              </w:rPr>
              <w:t>e-147</w:t>
            </w:r>
          </w:p>
        </w:tc>
      </w:tr>
    </w:tbl>
    <w:p w:rsidR="00F75920" w:rsidRDefault="00F75920"/>
    <w:p w:rsidR="00F75920" w:rsidRDefault="00F75920"/>
    <w:sectPr w:rsidR="00F75920" w:rsidSect="00F759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76EC"/>
    <w:rsid w:val="00052CB0"/>
    <w:rsid w:val="00086EC1"/>
    <w:rsid w:val="00092F59"/>
    <w:rsid w:val="000B0660"/>
    <w:rsid w:val="00150BB6"/>
    <w:rsid w:val="001A04C0"/>
    <w:rsid w:val="00232A04"/>
    <w:rsid w:val="00323D6F"/>
    <w:rsid w:val="00326E36"/>
    <w:rsid w:val="00336CF4"/>
    <w:rsid w:val="004979CE"/>
    <w:rsid w:val="004D0526"/>
    <w:rsid w:val="004E688D"/>
    <w:rsid w:val="00505D94"/>
    <w:rsid w:val="00520D03"/>
    <w:rsid w:val="005A70C9"/>
    <w:rsid w:val="005F3674"/>
    <w:rsid w:val="00603E61"/>
    <w:rsid w:val="006B7587"/>
    <w:rsid w:val="006B76EC"/>
    <w:rsid w:val="006C3409"/>
    <w:rsid w:val="00736E5E"/>
    <w:rsid w:val="00775913"/>
    <w:rsid w:val="007A6215"/>
    <w:rsid w:val="007F2328"/>
    <w:rsid w:val="00931A4F"/>
    <w:rsid w:val="009870A2"/>
    <w:rsid w:val="00A52C52"/>
    <w:rsid w:val="00A569E2"/>
    <w:rsid w:val="00A7711B"/>
    <w:rsid w:val="00AB1551"/>
    <w:rsid w:val="00B3253F"/>
    <w:rsid w:val="00B86D7A"/>
    <w:rsid w:val="00C03C43"/>
    <w:rsid w:val="00C113B3"/>
    <w:rsid w:val="00C45054"/>
    <w:rsid w:val="00C45529"/>
    <w:rsid w:val="00C62D08"/>
    <w:rsid w:val="00D17BCA"/>
    <w:rsid w:val="00D302D6"/>
    <w:rsid w:val="00D96067"/>
    <w:rsid w:val="00DF0CAA"/>
    <w:rsid w:val="00E81F8B"/>
    <w:rsid w:val="00EE74E4"/>
    <w:rsid w:val="00F17BFC"/>
    <w:rsid w:val="00F75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9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4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0</cp:revision>
  <dcterms:created xsi:type="dcterms:W3CDTF">2011-06-30T03:41:00Z</dcterms:created>
  <dcterms:modified xsi:type="dcterms:W3CDTF">2012-06-18T12:20:00Z</dcterms:modified>
</cp:coreProperties>
</file>